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2C8E9" w14:textId="77777777" w:rsidR="00592D10" w:rsidRDefault="00FA6B30" w:rsidP="00FA6B30">
      <w:pPr>
        <w:spacing w:line="480" w:lineRule="auto"/>
        <w:rPr>
          <w:b/>
          <w:noProof/>
          <w:lang w:eastAsia="en-US"/>
        </w:rPr>
      </w:pPr>
      <w:bookmarkStart w:id="0" w:name="_GoBack"/>
      <w:bookmarkEnd w:id="0"/>
      <w:r>
        <w:rPr>
          <w:b/>
        </w:rPr>
        <w:t>Figure 2</w:t>
      </w:r>
      <w:r w:rsidRPr="00615D4F">
        <w:rPr>
          <w:b/>
        </w:rPr>
        <w:t xml:space="preserve">: </w:t>
      </w:r>
      <w:r>
        <w:rPr>
          <w:b/>
        </w:rPr>
        <w:t>The r</w:t>
      </w:r>
      <w:r w:rsidRPr="00615D4F">
        <w:rPr>
          <w:b/>
        </w:rPr>
        <w:t>andomization scheme</w:t>
      </w:r>
      <w:r>
        <w:rPr>
          <w:b/>
        </w:rPr>
        <w:t xml:space="preserve"> of the Familia Salama trial</w:t>
      </w:r>
    </w:p>
    <w:p w14:paraId="0BB252DD" w14:textId="78F0E8A4" w:rsidR="00FA6B30" w:rsidRPr="00CA0F57" w:rsidRDefault="00CA0F57" w:rsidP="00FA6B30">
      <w:pPr>
        <w:spacing w:line="480" w:lineRule="auto"/>
        <w:rPr>
          <w:sz w:val="20"/>
          <w:szCs w:val="20"/>
          <w:vertAlign w:val="superscript"/>
        </w:rPr>
      </w:pPr>
      <w:r>
        <w:rPr>
          <w:noProof/>
          <w:sz w:val="20"/>
          <w:szCs w:val="20"/>
          <w:vertAlign w:val="superscript"/>
          <w:lang w:val="en-GB" w:eastAsia="en-GB"/>
        </w:rPr>
        <w:drawing>
          <wp:inline distT="0" distB="0" distL="0" distR="0" wp14:anchorId="5F8E22D1" wp14:editId="6A2D2951">
            <wp:extent cx="5268595" cy="2773680"/>
            <wp:effectExtent l="0" t="0" r="0" b="0"/>
            <wp:docPr id="3" name="Picture 3" descr="Macintosh HD:Users:pgeldsetzer:Documents:HSPH post doc (Sept '12 - June '13):Submission to Trials:Actual submission in Oct 2013:Revision:Corrected 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pgeldsetzer:Documents:HSPH post doc (Sept '12 - June '13):Submission to Trials:Actual submission in Oct 2013:Revision:Corrected Figure 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6B30" w:rsidRPr="00F15673">
        <w:rPr>
          <w:sz w:val="20"/>
          <w:szCs w:val="20"/>
          <w:vertAlign w:val="superscript"/>
        </w:rPr>
        <w:t>1</w:t>
      </w:r>
      <w:r w:rsidR="00FA6B30">
        <w:rPr>
          <w:sz w:val="20"/>
          <w:szCs w:val="20"/>
        </w:rPr>
        <w:t xml:space="preserve"> = P</w:t>
      </w:r>
      <w:r w:rsidR="00FA6B30" w:rsidRPr="00F15673">
        <w:rPr>
          <w:sz w:val="20"/>
          <w:szCs w:val="20"/>
        </w:rPr>
        <w:t>rojected num</w:t>
      </w:r>
      <w:r w:rsidR="00592D10">
        <w:rPr>
          <w:sz w:val="20"/>
          <w:szCs w:val="20"/>
        </w:rPr>
        <w:t>ber of pregnancies during the 17</w:t>
      </w:r>
      <w:r w:rsidR="00FA6B30" w:rsidRPr="00F15673">
        <w:rPr>
          <w:sz w:val="20"/>
          <w:szCs w:val="20"/>
        </w:rPr>
        <w:t>-month study period</w:t>
      </w:r>
      <w:r w:rsidR="00FA6B30">
        <w:rPr>
          <w:sz w:val="20"/>
          <w:szCs w:val="20"/>
        </w:rPr>
        <w:t>.</w:t>
      </w:r>
    </w:p>
    <w:p w14:paraId="53218EF3" w14:textId="77777777" w:rsidR="003E3D96" w:rsidRDefault="003E3D96"/>
    <w:sectPr w:rsidR="003E3D96" w:rsidSect="008559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B30"/>
    <w:rsid w:val="003E3D96"/>
    <w:rsid w:val="00592D10"/>
    <w:rsid w:val="0085592B"/>
    <w:rsid w:val="00CA0F57"/>
    <w:rsid w:val="00FA6B30"/>
    <w:rsid w:val="00FC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E011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B30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B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B30"/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6B30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B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B30"/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>Springer-SBM</Company>
  <LinksUpToDate>false</LinksUpToDate>
  <CharactersWithSpaces>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 Geldsetzer</dc:creator>
  <cp:lastModifiedBy>McGavin, Jessie, BioMed Central Ltd.</cp:lastModifiedBy>
  <cp:revision>2</cp:revision>
  <dcterms:created xsi:type="dcterms:W3CDTF">2014-04-22T14:55:00Z</dcterms:created>
  <dcterms:modified xsi:type="dcterms:W3CDTF">2014-04-22T14:55:00Z</dcterms:modified>
</cp:coreProperties>
</file>